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D4476" w14:textId="77777777" w:rsidR="00CF02CD" w:rsidRPr="00CD478C" w:rsidRDefault="00CF02CD" w:rsidP="00CF02CD">
      <w:pPr>
        <w:jc w:val="both"/>
        <w:rPr>
          <w:b/>
          <w:bCs/>
        </w:rPr>
      </w:pPr>
      <w:r w:rsidRPr="00CD478C">
        <w:rPr>
          <w:b/>
          <w:bCs/>
        </w:rPr>
        <w:t xml:space="preserve">Micronutrient </w:t>
      </w:r>
      <w:r>
        <w:rPr>
          <w:b/>
          <w:bCs/>
        </w:rPr>
        <w:t>status</w:t>
      </w:r>
      <w:r w:rsidRPr="00CD478C">
        <w:rPr>
          <w:b/>
          <w:bCs/>
        </w:rPr>
        <w:t xml:space="preserve"> in nursing home residents: associations with </w:t>
      </w:r>
      <w:r>
        <w:rPr>
          <w:b/>
          <w:bCs/>
        </w:rPr>
        <w:t xml:space="preserve">dietary </w:t>
      </w:r>
      <w:r w:rsidRPr="00CD478C">
        <w:rPr>
          <w:b/>
          <w:bCs/>
        </w:rPr>
        <w:t xml:space="preserve">supplementation and health characteristics in the cross-sectional multicentre </w:t>
      </w:r>
      <w:proofErr w:type="spellStart"/>
      <w:r w:rsidRPr="00CD478C">
        <w:rPr>
          <w:b/>
          <w:bCs/>
        </w:rPr>
        <w:t>Nutricare</w:t>
      </w:r>
      <w:proofErr w:type="spellEnd"/>
      <w:r w:rsidRPr="00CD478C">
        <w:rPr>
          <w:b/>
          <w:bCs/>
        </w:rPr>
        <w:t xml:space="preserve"> study</w:t>
      </w:r>
    </w:p>
    <w:p w14:paraId="275EDCCC" w14:textId="77777777" w:rsidR="00CF02CD" w:rsidRDefault="00CF02CD" w:rsidP="00CF02CD">
      <w:pPr>
        <w:spacing w:line="360" w:lineRule="auto"/>
        <w:jc w:val="both"/>
      </w:pPr>
    </w:p>
    <w:p w14:paraId="2CD19FC0" w14:textId="4001FD4A" w:rsidR="00CF02CD" w:rsidRPr="00CD478C" w:rsidRDefault="00CF02CD" w:rsidP="00CF02CD">
      <w:pPr>
        <w:spacing w:line="360" w:lineRule="auto"/>
        <w:jc w:val="both"/>
      </w:pPr>
      <w:r>
        <w:t>Supplementary t</w:t>
      </w:r>
      <w:r w:rsidRPr="00CD478C">
        <w:t>able 4: Multivariate ordinal logistic regression analysis of the association between serum 25-hydroxyvitamin D (25(OH)D) and haemoglobin levels in relation to different predictors in individuals not supplementing vitamin D</w:t>
      </w:r>
      <w:r>
        <w:t xml:space="preserve"> (</w:t>
      </w:r>
      <w:r w:rsidRPr="000A37E0">
        <w:rPr>
          <w:i/>
          <w:iCs/>
        </w:rPr>
        <w:t>n</w:t>
      </w:r>
      <w:r>
        <w:t xml:space="preserve"> = 166)</w:t>
      </w:r>
      <w:r w:rsidRPr="00CD478C">
        <w:t xml:space="preserve"> and iron</w:t>
      </w:r>
      <w:r>
        <w:t xml:space="preserve"> (</w:t>
      </w:r>
      <w:r w:rsidRPr="000A37E0">
        <w:rPr>
          <w:i/>
          <w:iCs/>
        </w:rPr>
        <w:t>n</w:t>
      </w:r>
      <w:r>
        <w:t xml:space="preserve"> = 375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84"/>
        <w:gridCol w:w="736"/>
        <w:gridCol w:w="881"/>
        <w:gridCol w:w="736"/>
        <w:gridCol w:w="736"/>
        <w:gridCol w:w="881"/>
        <w:gridCol w:w="852"/>
        <w:gridCol w:w="753"/>
        <w:gridCol w:w="1143"/>
        <w:gridCol w:w="752"/>
        <w:gridCol w:w="752"/>
        <w:gridCol w:w="752"/>
      </w:tblGrid>
      <w:tr w:rsidR="00CF02CD" w:rsidRPr="00CD478C" w14:paraId="4FA7D47E" w14:textId="77777777" w:rsidTr="001F4548">
        <w:trPr>
          <w:trHeight w:val="241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0EA59E7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Variabl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9879B8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ultivariate ordinal logistic regression analysi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266751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ultivariate ordinal logistic regression analysis</w:t>
            </w:r>
          </w:p>
        </w:tc>
      </w:tr>
      <w:tr w:rsidR="00CF02CD" w:rsidRPr="00CD478C" w14:paraId="2F20190A" w14:textId="77777777" w:rsidTr="001F4548">
        <w:trPr>
          <w:trHeight w:val="241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8FC262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2116EC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>Dependent variable: three ordered categories of 25(OH)D statu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79362C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>Dependent variable: three ordered categories of haemoglobin status</w:t>
            </w:r>
          </w:p>
        </w:tc>
      </w:tr>
      <w:tr w:rsidR="00CF02CD" w:rsidRPr="00CD478C" w14:paraId="79AB2E08" w14:textId="77777777" w:rsidTr="001F4548">
        <w:trPr>
          <w:trHeight w:val="241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D7390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F760D5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ABF9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4F991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7173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2E6F5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332B81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8E04A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123FD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E8817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7927A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hAnsi="Times New Roman" w:cs="Times New Roman"/>
                <w:bCs/>
                <w:sz w:val="18"/>
                <w:szCs w:val="18"/>
              </w:rPr>
              <w:t>95% CI</w:t>
            </w:r>
          </w:p>
        </w:tc>
      </w:tr>
      <w:tr w:rsidR="00CF02CD" w:rsidRPr="00CD478C" w14:paraId="2A3D9A52" w14:textId="77777777" w:rsidTr="001F4548">
        <w:trPr>
          <w:trHeight w:val="241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11CF56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Summer season (ref.: winte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4BD56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D55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34D49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CBD4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0437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999C0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5C5350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4E181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BE99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ADA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CEC43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0B06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02CD" w:rsidRPr="00CD478C" w14:paraId="78AD2B5A" w14:textId="77777777" w:rsidTr="001F4548">
        <w:trPr>
          <w:trHeight w:val="241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60958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Moderate IPAQ (ref.: low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B1285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68F3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10E7D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C59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5A66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27DBCA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279AF6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D39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31EC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867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0AE4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6B4119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02CD" w:rsidRPr="00CD478C" w14:paraId="6BA9A61D" w14:textId="77777777" w:rsidTr="001F4548">
        <w:trPr>
          <w:trHeight w:val="241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522A5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High IPAQ (ref.: low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ECCAA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E5C7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F133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1A6E1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C0E09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33254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FEB029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8EF7C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832A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CED64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BE74D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543D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02CD" w:rsidRPr="00CD478C" w14:paraId="790A456D" w14:textId="77777777" w:rsidTr="001F4548">
        <w:trPr>
          <w:trHeight w:val="241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569A26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No. of chronic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648823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6281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ED1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7436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0D11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BC09A9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CB72F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F82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ACE3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478CD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1F86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65235C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1</w:t>
            </w:r>
          </w:p>
        </w:tc>
      </w:tr>
      <w:tr w:rsidR="00CF02CD" w:rsidRPr="00CD478C" w14:paraId="5A1CCFA5" w14:textId="77777777" w:rsidTr="001F4548">
        <w:trPr>
          <w:trHeight w:val="147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1671F8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Normal hand grip (ref: weak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A1EE4D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E3F3E8A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B4F13D2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3B8110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7729DDA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31E7947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31F84C4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B352339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095419C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902D9E9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D6E8A20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4B5B63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14</w:t>
            </w:r>
          </w:p>
        </w:tc>
      </w:tr>
      <w:tr w:rsidR="00CF02CD" w:rsidRPr="00CD478C" w14:paraId="5AFA8F6A" w14:textId="77777777" w:rsidTr="001F4548">
        <w:trPr>
          <w:trHeight w:val="241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56E175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Male sex (ref.: femal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6140A4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9DB88F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622E5B2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3D28F5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FD1E6D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29228C3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C32AC6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F0E183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AC47DA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F155100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FD144F7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A4F9B02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0</w:t>
            </w:r>
          </w:p>
        </w:tc>
      </w:tr>
      <w:tr w:rsidR="00CF02CD" w:rsidRPr="00CD478C" w14:paraId="55286E36" w14:textId="77777777" w:rsidTr="001F4548">
        <w:trPr>
          <w:trHeight w:val="241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95CC0BB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 xml:space="preserve">CRP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65A9D00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D45E562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D7DDF62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0EF72F7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D1A48B2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4639BC5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3C5BBCD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669647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441196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0795AC4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A9BE7D3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193C3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9</w:t>
            </w:r>
          </w:p>
        </w:tc>
      </w:tr>
      <w:tr w:rsidR="00CF02CD" w:rsidRPr="00CD478C" w14:paraId="71555E81" w14:textId="77777777" w:rsidTr="001F4548">
        <w:trPr>
          <w:trHeight w:val="241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8F219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Fat mass (%) (ref: low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C72CF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9D6537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0A5A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0CE9E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3450A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C489B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C9A4717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5FC99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838C0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5D5F2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ED8798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7B487" w14:textId="77777777" w:rsidR="00CF02CD" w:rsidRPr="00CD478C" w:rsidRDefault="00CF02CD" w:rsidP="001F45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88</w:t>
            </w:r>
          </w:p>
        </w:tc>
      </w:tr>
      <w:tr w:rsidR="00CF02CD" w:rsidRPr="00CD478C" w14:paraId="07667EFA" w14:textId="77777777" w:rsidTr="001F4548">
        <w:trPr>
          <w:trHeight w:val="241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17754B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Number of observation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FBB6F4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7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A6A076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0</w:t>
            </w:r>
          </w:p>
        </w:tc>
      </w:tr>
      <w:tr w:rsidR="00CF02CD" w:rsidRPr="00CD478C" w14:paraId="76305BF0" w14:textId="77777777" w:rsidTr="001F4548">
        <w:trPr>
          <w:trHeight w:val="241"/>
          <w:jc w:val="center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1E177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-2 log L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3EE3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8.05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206E33" w14:textId="77777777" w:rsidR="00CF02CD" w:rsidRPr="00CD478C" w:rsidRDefault="00CF02CD" w:rsidP="001F45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478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0.88</w:t>
            </w:r>
          </w:p>
        </w:tc>
      </w:tr>
    </w:tbl>
    <w:p w14:paraId="3843F5FB" w14:textId="77777777" w:rsidR="00CF02CD" w:rsidRPr="00CD478C" w:rsidRDefault="00CF02CD" w:rsidP="00CF02CD">
      <w:pPr>
        <w:spacing w:line="360" w:lineRule="auto"/>
        <w:ind w:firstLine="720"/>
        <w:jc w:val="both"/>
      </w:pPr>
      <w:r w:rsidRPr="00CD478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/>
          <w14:ligatures w14:val="none"/>
        </w:rPr>
        <w:t>Note: OR – odds ratio; IPAQ – International Physical Activity score; CRP – C-reactive protein</w:t>
      </w:r>
    </w:p>
    <w:p w14:paraId="0ECC9689" w14:textId="77777777" w:rsidR="004874DA" w:rsidRDefault="004874DA"/>
    <w:sectPr w:rsidR="004874DA" w:rsidSect="00CF02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CD"/>
    <w:rsid w:val="004874DA"/>
    <w:rsid w:val="00621C3F"/>
    <w:rsid w:val="006C0494"/>
    <w:rsid w:val="00CF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E17BAA"/>
  <w15:chartTrackingRefBased/>
  <w15:docId w15:val="{CD059733-5285-4BE7-9FC8-524A0459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2C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2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FD305834633F64A954F7D09C0238C3B" ma:contentTypeVersion="20" ma:contentTypeDescription="Ustvari nov dokument." ma:contentTypeScope="" ma:versionID="1ed2301fb49439f60e436aee1f858ee4">
  <xsd:schema xmlns:xsd="http://www.w3.org/2001/XMLSchema" xmlns:xs="http://www.w3.org/2001/XMLSchema" xmlns:p="http://schemas.microsoft.com/office/2006/metadata/properties" xmlns:ns2="d6e96036-1f19-413b-b96d-24437fd86309" xmlns:ns3="125a0f7f-ceec-40b0-a57b-1b92e9b7dc76" targetNamespace="http://schemas.microsoft.com/office/2006/metadata/properties" ma:root="true" ma:fieldsID="38492f5b8852a3a7b260ce35a2286fec" ns2:_="" ns3:_="">
    <xsd:import namespace="d6e96036-1f19-413b-b96d-24437fd86309"/>
    <xsd:import namespace="125a0f7f-ceec-40b0-a57b-1b92e9b7dc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Razprševanje namiga za skupno rabo" ma:internalName="SharingHintHash" ma:readOnly="true">
      <xsd:simpleType>
        <xsd:restriction base="dms:Text"/>
      </xsd:simpleType>
    </xsd:element>
    <xsd:element name="SharedWithDetails" ma:index="10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a5f9639-0547-4b86-b241-53030f708360}" ma:internalName="TaxCatchAll" ma:showField="CatchAllData" ma:web="d6e96036-1f19-413b-b96d-24437fd863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a0f7f-ceec-40b0-a57b-1b92e9b7dc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Oznake slike" ma:readOnly="false" ma:fieldId="{5cf76f15-5ced-4ddc-b409-7134ff3c332f}" ma:taxonomyMulti="true" ma:sspId="3ee91735-28c8-42a0-b185-744e7423c8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e96036-1f19-413b-b96d-24437fd86309" xsi:nil="true"/>
    <lcf76f155ced4ddcb4097134ff3c332f xmlns="125a0f7f-ceec-40b0-a57b-1b92e9b7dc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686D082-9E97-4264-A3E8-DD6177E856D7}"/>
</file>

<file path=customXml/itemProps2.xml><?xml version="1.0" encoding="utf-8"?>
<ds:datastoreItem xmlns:ds="http://schemas.openxmlformats.org/officeDocument/2006/customXml" ds:itemID="{04F0315B-CD90-4FD1-97F0-561C7CACF38C}"/>
</file>

<file path=customXml/itemProps3.xml><?xml version="1.0" encoding="utf-8"?>
<ds:datastoreItem xmlns:ds="http://schemas.openxmlformats.org/officeDocument/2006/customXml" ds:itemID="{4712E7ED-C71F-4CFF-AEAC-2CBD600D4E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Živa Lavriša</dc:creator>
  <cp:keywords/>
  <dc:description/>
  <cp:lastModifiedBy>Živa Lavriša</cp:lastModifiedBy>
  <cp:revision>1</cp:revision>
  <dcterms:created xsi:type="dcterms:W3CDTF">2025-10-02T07:35:00Z</dcterms:created>
  <dcterms:modified xsi:type="dcterms:W3CDTF">2025-10-02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305834633F64A954F7D09C0238C3B</vt:lpwstr>
  </property>
</Properties>
</file>